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A7C5" w14:textId="6BD80E85" w:rsidR="00C758F7" w:rsidRDefault="00C758F7" w:rsidP="00C758F7">
      <w:pPr>
        <w:spacing w:line="360" w:lineRule="auto"/>
        <w:rPr>
          <w:rFonts w:ascii="Times New Roman" w:hAnsi="Times New Roman"/>
          <w:sz w:val="24"/>
        </w:rPr>
      </w:pPr>
      <w:r w:rsidRPr="00914010">
        <w:rPr>
          <w:rFonts w:ascii="Times New Roman" w:hAnsi="Times New Roman"/>
          <w:b/>
          <w:sz w:val="24"/>
        </w:rPr>
        <w:t xml:space="preserve">Table </w:t>
      </w:r>
      <w:r w:rsidR="00F908E7">
        <w:rPr>
          <w:rFonts w:ascii="Times New Roman" w:hAnsi="Times New Roman"/>
          <w:b/>
          <w:sz w:val="24"/>
        </w:rPr>
        <w:t>S</w:t>
      </w:r>
      <w:r w:rsidR="00A45DAA">
        <w:rPr>
          <w:rFonts w:ascii="Times New Roman" w:hAnsi="Times New Roman"/>
          <w:b/>
          <w:sz w:val="24"/>
        </w:rPr>
        <w:t>9</w:t>
      </w:r>
      <w:r w:rsidRPr="00914010">
        <w:rPr>
          <w:rFonts w:ascii="Times New Roman" w:hAnsi="Times New Roman"/>
          <w:b/>
          <w:sz w:val="24"/>
        </w:rPr>
        <w:t xml:space="preserve">. </w:t>
      </w:r>
      <w:r w:rsidRPr="00914010">
        <w:rPr>
          <w:rFonts w:ascii="Times New Roman" w:hAnsi="Times New Roman"/>
          <w:sz w:val="24"/>
        </w:rPr>
        <w:t xml:space="preserve">The associations of ALP quartiles, phosphorus level, and calcium level with </w:t>
      </w:r>
      <w:r>
        <w:rPr>
          <w:rFonts w:ascii="Times New Roman" w:hAnsi="Times New Roman"/>
          <w:sz w:val="24"/>
        </w:rPr>
        <w:t>the likelihood of being classified into</w:t>
      </w:r>
      <w:r w:rsidRPr="00914010">
        <w:rPr>
          <w:rFonts w:ascii="Times New Roman" w:hAnsi="Times New Roman"/>
          <w:sz w:val="24"/>
        </w:rPr>
        <w:t xml:space="preserve"> the advanced CKM stages</w:t>
      </w:r>
      <w:r w:rsidR="00196F48">
        <w:rPr>
          <w:rFonts w:ascii="Times New Roman" w:hAnsi="Times New Roman"/>
          <w:sz w:val="24"/>
        </w:rPr>
        <w:t>,</w:t>
      </w:r>
      <w:r w:rsidR="00327E67">
        <w:rPr>
          <w:rFonts w:ascii="Times New Roman" w:hAnsi="Times New Roman"/>
          <w:sz w:val="24"/>
        </w:rPr>
        <w:t xml:space="preserve"> </w:t>
      </w:r>
      <w:r w:rsidR="00196F48">
        <w:rPr>
          <w:rFonts w:ascii="Times New Roman" w:hAnsi="Times New Roman"/>
          <w:sz w:val="24"/>
        </w:rPr>
        <w:t>with the further adjustment of ALT, AST</w:t>
      </w:r>
      <w:r w:rsidRPr="00914010">
        <w:rPr>
          <w:rFonts w:ascii="Times New Roman" w:hAnsi="Times New Roman"/>
          <w:sz w:val="24"/>
        </w:rPr>
        <w:t>.</w:t>
      </w:r>
    </w:p>
    <w:tbl>
      <w:tblPr>
        <w:tblW w:w="8718" w:type="dxa"/>
        <w:jc w:val="center"/>
        <w:tblLayout w:type="fixed"/>
        <w:tblLook w:val="0420" w:firstRow="1" w:lastRow="0" w:firstColumn="0" w:lastColumn="0" w:noHBand="0" w:noVBand="1"/>
      </w:tblPr>
      <w:tblGrid>
        <w:gridCol w:w="2404"/>
        <w:gridCol w:w="2025"/>
        <w:gridCol w:w="1132"/>
        <w:gridCol w:w="2025"/>
        <w:gridCol w:w="1132"/>
      </w:tblGrid>
      <w:tr w:rsidR="00C758F7" w:rsidRPr="000720A8" w14:paraId="77C81A72" w14:textId="77777777" w:rsidTr="00266AED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9781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1C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1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EB06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2</w:t>
            </w:r>
          </w:p>
        </w:tc>
      </w:tr>
      <w:tr w:rsidR="00C758F7" w:rsidRPr="000720A8" w14:paraId="43DA2DAE" w14:textId="77777777" w:rsidTr="00266AED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7C6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Characteristic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5D8C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8234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BD2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B78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</w:tr>
      <w:tr w:rsidR="00C758F7" w:rsidRPr="000720A8" w14:paraId="721B5A78" w14:textId="77777777" w:rsidTr="00266AED">
        <w:trPr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526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ALP Quartil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7D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660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735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8A4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68C2FB85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AB2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1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st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B4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9E7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B869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8B5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129EC103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18E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2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n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1101" w14:textId="0C5D95B0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42 (1.23, 1.6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4615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4AA0" w14:textId="7D1FE660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16 (0.97, 1.39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C267" w14:textId="5E062028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i/>
                <w:iCs/>
                <w:color w:val="000000"/>
              </w:rPr>
              <w:t>0.093</w:t>
            </w:r>
          </w:p>
        </w:tc>
      </w:tr>
      <w:tr w:rsidR="00C758F7" w:rsidRPr="000720A8" w14:paraId="1C218543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5087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3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r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2CFA" w14:textId="3B97216D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76 (1.49, 2.07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35E1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E862" w14:textId="53A40AD0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24 (1.01, 1.5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C3CE" w14:textId="6F3FABFC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40</w:t>
            </w:r>
          </w:p>
        </w:tc>
      </w:tr>
      <w:tr w:rsidR="00C758F7" w:rsidRPr="000720A8" w14:paraId="5C734AAC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237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4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th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95E7" w14:textId="7CBD9A83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2.72 (2.30, 3.2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A5CB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45A6" w14:textId="4ECA2E0F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47 (1.22, 1.76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B02B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</w:tr>
      <w:tr w:rsidR="00C758F7" w:rsidRPr="000720A8" w14:paraId="2BC85267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8C4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Calcium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CAA0" w14:textId="07DC9A1C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53 (1.37, 1.7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2A81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4A30" w14:textId="4940A41A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2.10 (1.74, 2.5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FD89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</w:tr>
      <w:tr w:rsidR="00C758F7" w:rsidRPr="000720A8" w14:paraId="427B218B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06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Phosphorus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51FD" w14:textId="459DC655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0.90 (0.83, 0.9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25BC" w14:textId="24B04AC6" w:rsidR="00C758F7" w:rsidRPr="00C758F7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FE4373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20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7A6E" w14:textId="247006AE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09 (0.96, 1.2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C5B2" w14:textId="67700478" w:rsidR="00C758F7" w:rsidRPr="00C758F7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</w:rPr>
            </w:pPr>
            <w:r w:rsidRPr="00FE4373">
              <w:rPr>
                <w:rFonts w:ascii="Times New Roman" w:eastAsia="Arial" w:hAnsi="Times New Roman"/>
                <w:i/>
                <w:iCs/>
                <w:color w:val="000000"/>
              </w:rPr>
              <w:t>0.2</w:t>
            </w:r>
            <w:r>
              <w:rPr>
                <w:rFonts w:ascii="Times New Roman" w:eastAsia="Arial" w:hAnsi="Times New Roman"/>
                <w:i/>
                <w:iCs/>
                <w:color w:val="000000"/>
              </w:rPr>
              <w:t>0</w:t>
            </w:r>
          </w:p>
        </w:tc>
      </w:tr>
    </w:tbl>
    <w:p w14:paraId="0B9E2A47" w14:textId="71B16E26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>Model 1: only ALP quartiles, Calcium (mg/dL), and Phosphorus (mg/dL), without adjustment.</w:t>
      </w:r>
    </w:p>
    <w:p w14:paraId="261F618C" w14:textId="11794C7D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 xml:space="preserve">Model 2: Model 1, a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</w:t>
      </w:r>
      <w:r w:rsidR="00FE4373">
        <w:rPr>
          <w:rFonts w:ascii="Times New Roman" w:eastAsia="Arial" w:hAnsi="Times New Roman"/>
          <w:color w:val="000000"/>
        </w:rPr>
        <w:t xml:space="preserve">, </w:t>
      </w:r>
      <w:r w:rsidR="00FE4373">
        <w:rPr>
          <w:rFonts w:ascii="Times New Roman" w:hAnsi="Times New Roman"/>
        </w:rPr>
        <w:t xml:space="preserve">ALT, </w:t>
      </w:r>
      <w:r w:rsidR="00FE4373" w:rsidRPr="00164DD5">
        <w:rPr>
          <w:rFonts w:ascii="Times New Roman" w:hAnsi="Times New Roman"/>
        </w:rPr>
        <w:t xml:space="preserve">Alanine </w:t>
      </w:r>
      <w:r w:rsidR="00FE4373">
        <w:rPr>
          <w:rFonts w:ascii="Times New Roman" w:hAnsi="Times New Roman"/>
        </w:rPr>
        <w:t>t</w:t>
      </w:r>
      <w:r w:rsidR="00FE4373" w:rsidRPr="00164DD5">
        <w:rPr>
          <w:rFonts w:ascii="Times New Roman" w:hAnsi="Times New Roman"/>
        </w:rPr>
        <w:t>ransaminase</w:t>
      </w:r>
      <w:r w:rsidR="00FE4373">
        <w:rPr>
          <w:rFonts w:ascii="Times New Roman" w:hAnsi="Times New Roman"/>
        </w:rPr>
        <w:t xml:space="preserve">; </w:t>
      </w:r>
      <w:r w:rsidR="00FE4373" w:rsidRPr="00164DD5">
        <w:rPr>
          <w:rFonts w:ascii="Times New Roman" w:hAnsi="Times New Roman"/>
        </w:rPr>
        <w:t>Aspartate aminotransferase</w:t>
      </w:r>
      <w:r w:rsidR="00FE4373">
        <w:rPr>
          <w:rFonts w:ascii="Times New Roman" w:hAnsi="Times New Roman"/>
        </w:rPr>
        <w:t>, AST</w:t>
      </w:r>
      <w:r w:rsidRPr="001F7282">
        <w:rPr>
          <w:rFonts w:ascii="Times New Roman" w:eastAsia="Arial" w:hAnsi="Times New Roman"/>
          <w:color w:val="000000"/>
        </w:rPr>
        <w:t>.</w:t>
      </w:r>
    </w:p>
    <w:p w14:paraId="1CEE0137" w14:textId="77777777" w:rsidR="00C758F7" w:rsidRPr="00A501B6" w:rsidRDefault="00C758F7" w:rsidP="00C758F7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.</w:t>
      </w:r>
    </w:p>
    <w:p w14:paraId="667EFE39" w14:textId="77777777" w:rsidR="00435293" w:rsidRPr="00C758F7" w:rsidRDefault="00435293">
      <w:pPr>
        <w:rPr>
          <w:lang w:val="en-GB"/>
        </w:rPr>
      </w:pPr>
    </w:p>
    <w:sectPr w:rsidR="00435293" w:rsidRPr="00C7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78"/>
    <w:rsid w:val="00196F48"/>
    <w:rsid w:val="00323DAF"/>
    <w:rsid w:val="00327E67"/>
    <w:rsid w:val="003929B8"/>
    <w:rsid w:val="00435293"/>
    <w:rsid w:val="00A45DAA"/>
    <w:rsid w:val="00BC663A"/>
    <w:rsid w:val="00C758F7"/>
    <w:rsid w:val="00EB5C78"/>
    <w:rsid w:val="00F908E7"/>
    <w:rsid w:val="00FE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7F91"/>
  <w15:chartTrackingRefBased/>
  <w15:docId w15:val="{90E7F0FD-35E6-45D8-84B0-A2A48D0F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8F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10</cp:revision>
  <dcterms:created xsi:type="dcterms:W3CDTF">2026-02-08T10:40:00Z</dcterms:created>
  <dcterms:modified xsi:type="dcterms:W3CDTF">2026-02-1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410eb-e443-40d6-bc2a-77e5ecafaa08</vt:lpwstr>
  </property>
</Properties>
</file>